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86D6" w14:textId="2CC8430D" w:rsidR="00F86B06" w:rsidRPr="00653AE9" w:rsidRDefault="002B4BC3" w:rsidP="00AE656B">
      <w:pPr>
        <w:jc w:val="center"/>
        <w:rPr>
          <w:rFonts w:ascii="Helvetica" w:hAnsi="Helvetica"/>
          <w:b/>
          <w:bCs/>
          <w:sz w:val="28"/>
          <w:szCs w:val="24"/>
          <w:lang w:val="en-US"/>
        </w:rPr>
      </w:pPr>
      <w:r>
        <w:rPr>
          <w:rFonts w:ascii="Helvetica" w:hAnsi="Helvetica"/>
          <w:b/>
          <w:bCs/>
          <w:sz w:val="28"/>
          <w:szCs w:val="24"/>
          <w:lang w:val="en-US"/>
        </w:rPr>
        <w:t>GOLD</w:t>
      </w:r>
      <w:r w:rsidR="00896C44" w:rsidRPr="00653AE9">
        <w:rPr>
          <w:rFonts w:ascii="Helvetica" w:hAnsi="Helvetica"/>
          <w:b/>
          <w:bCs/>
          <w:sz w:val="28"/>
          <w:szCs w:val="24"/>
          <w:lang w:val="en-US"/>
        </w:rPr>
        <w:t xml:space="preserve"> DEPRESSION STUDY</w:t>
      </w:r>
    </w:p>
    <w:p w14:paraId="3DEB56D5" w14:textId="5B37A8F4" w:rsidR="00DF5470" w:rsidRPr="00653AE9" w:rsidRDefault="001A1BE3" w:rsidP="001F027C">
      <w:pPr>
        <w:rPr>
          <w:rFonts w:ascii="Helvetica" w:hAnsi="Helvetica"/>
          <w:lang w:val="en-US"/>
        </w:rPr>
      </w:pPr>
      <w:r w:rsidRPr="00653AE9">
        <w:rPr>
          <w:rFonts w:ascii="Helvetica" w:hAnsi="Helvetica"/>
          <w:lang w:val="en-US"/>
        </w:rPr>
        <w:t xml:space="preserve">Please answer these questions as honestly as possible. Your answers are confidential, and </w:t>
      </w:r>
      <w:r w:rsidRPr="0024228D">
        <w:rPr>
          <w:rFonts w:ascii="Helvetica" w:hAnsi="Helvetica"/>
          <w:b/>
          <w:bCs/>
          <w:lang w:val="en-US"/>
        </w:rPr>
        <w:t xml:space="preserve">we will </w:t>
      </w:r>
      <w:r w:rsidR="00232258" w:rsidRPr="00653AE9">
        <w:rPr>
          <w:rFonts w:ascii="Helvetica" w:hAnsi="Helvetica"/>
          <w:b/>
          <w:bCs/>
          <w:lang w:val="en-US"/>
        </w:rPr>
        <w:t>never share your answers with anyone</w:t>
      </w:r>
      <w:r w:rsidR="00707BB8">
        <w:rPr>
          <w:rFonts w:ascii="Helvetica" w:hAnsi="Helvetica"/>
          <w:b/>
          <w:bCs/>
          <w:lang w:val="en-US"/>
        </w:rPr>
        <w:t xml:space="preserve"> without your permission</w:t>
      </w:r>
      <w:r w:rsidR="00087BFB" w:rsidRPr="00653AE9">
        <w:rPr>
          <w:rFonts w:ascii="Helvetica" w:hAnsi="Helvetica"/>
          <w:b/>
          <w:bCs/>
          <w:lang w:val="en-US"/>
        </w:rPr>
        <w:t>.</w:t>
      </w:r>
    </w:p>
    <w:p w14:paraId="5B4B69D9" w14:textId="01BC9243" w:rsidR="00737B3B" w:rsidRDefault="00737B3B" w:rsidP="001F027C">
      <w:pPr>
        <w:rPr>
          <w:rFonts w:ascii="Helvetica" w:hAnsi="Helvetica"/>
          <w:lang w:val="en-US"/>
        </w:rPr>
      </w:pPr>
    </w:p>
    <w:p w14:paraId="550D91D5" w14:textId="30FF6510" w:rsidR="00D602C0" w:rsidRPr="00E63FA3" w:rsidRDefault="00D602C0" w:rsidP="00D602C0">
      <w:pPr>
        <w:rPr>
          <w:rFonts w:ascii="Helvetica" w:hAnsi="Helvetica"/>
          <w:b/>
          <w:bCs/>
          <w:lang w:val="en-US"/>
        </w:rPr>
      </w:pPr>
      <w:r w:rsidRPr="00E63FA3">
        <w:rPr>
          <w:rFonts w:ascii="Helvetica" w:hAnsi="Helvetica"/>
          <w:b/>
          <w:bCs/>
          <w:lang w:val="en-US"/>
        </w:rPr>
        <w:t xml:space="preserve">Participant # </w:t>
      </w:r>
      <w:r w:rsidR="00A4136B">
        <w:rPr>
          <w:rFonts w:ascii="Helvetica" w:hAnsi="Helvetica"/>
          <w:b/>
          <w:bCs/>
          <w:lang w:val="en-US"/>
        </w:rPr>
        <w:t>__</w:t>
      </w:r>
      <w:r w:rsidRPr="00E63FA3">
        <w:rPr>
          <w:rFonts w:ascii="Helvetica" w:hAnsi="Helvetica"/>
          <w:b/>
          <w:bCs/>
          <w:lang w:val="en-US"/>
        </w:rPr>
        <w:t>____________________</w:t>
      </w:r>
      <w:r>
        <w:rPr>
          <w:rFonts w:ascii="Helvetica" w:hAnsi="Helvetica"/>
          <w:b/>
          <w:bCs/>
          <w:lang w:val="en-US"/>
        </w:rPr>
        <w:t>__</w:t>
      </w:r>
      <w:r w:rsidRPr="00E63FA3">
        <w:rPr>
          <w:rFonts w:ascii="Helvetica" w:hAnsi="Helvetica"/>
          <w:b/>
          <w:bCs/>
          <w:lang w:val="en-US"/>
        </w:rPr>
        <w:t>_____</w:t>
      </w:r>
      <w:r w:rsidRPr="00E63FA3">
        <w:rPr>
          <w:rFonts w:ascii="Helvetica" w:hAnsi="Helvetica"/>
          <w:b/>
          <w:bCs/>
          <w:lang w:val="en-US"/>
        </w:rPr>
        <w:tab/>
      </w:r>
      <w:r>
        <w:rPr>
          <w:rFonts w:ascii="Helvetica" w:hAnsi="Helvetica"/>
          <w:b/>
          <w:bCs/>
          <w:lang w:val="en-US"/>
        </w:rPr>
        <w:tab/>
      </w:r>
      <w:r w:rsidRPr="00E63FA3">
        <w:rPr>
          <w:rFonts w:ascii="Helvetica" w:hAnsi="Helvetica"/>
          <w:b/>
          <w:bCs/>
          <w:lang w:val="en-US"/>
        </w:rPr>
        <w:t>Date ______________</w:t>
      </w:r>
    </w:p>
    <w:p w14:paraId="3A43C5F1" w14:textId="77777777" w:rsidR="00D602C0" w:rsidRPr="00653AE9" w:rsidRDefault="00D602C0" w:rsidP="001F027C">
      <w:pPr>
        <w:rPr>
          <w:rFonts w:ascii="Helvetica" w:hAnsi="Helvetica"/>
          <w:lang w:val="en-US"/>
        </w:rPr>
      </w:pPr>
    </w:p>
    <w:p w14:paraId="68924C2E" w14:textId="261C7A18" w:rsidR="00737B3B" w:rsidRPr="00653AE9" w:rsidRDefault="00737B3B" w:rsidP="00737B3B">
      <w:pPr>
        <w:rPr>
          <w:rFonts w:ascii="Helvetica" w:hAnsi="Helvetica"/>
          <w:lang w:val="en-US"/>
        </w:rPr>
      </w:pPr>
      <w:r w:rsidRPr="00653AE9">
        <w:rPr>
          <w:rFonts w:ascii="Helvetica" w:hAnsi="Helvetica"/>
          <w:lang w:val="en-US"/>
        </w:rPr>
        <w:t>1. What is your ag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D1A29" w:rsidRPr="00653AE9" w14:paraId="3B46EB91" w14:textId="77777777" w:rsidTr="005D1A29">
        <w:trPr>
          <w:trHeight w:val="647"/>
        </w:trPr>
        <w:tc>
          <w:tcPr>
            <w:tcW w:w="9016" w:type="dxa"/>
          </w:tcPr>
          <w:p w14:paraId="761C6B22" w14:textId="77777777" w:rsidR="005D1A29" w:rsidRPr="00653AE9" w:rsidRDefault="005D1A29" w:rsidP="00737B3B">
            <w:pPr>
              <w:rPr>
                <w:rFonts w:ascii="Helvetica" w:hAnsi="Helvetica"/>
                <w:lang w:val="en-US"/>
              </w:rPr>
            </w:pPr>
          </w:p>
        </w:tc>
      </w:tr>
    </w:tbl>
    <w:p w14:paraId="6552C17E" w14:textId="03D2B572" w:rsidR="00737B3B" w:rsidRDefault="00737B3B" w:rsidP="00737B3B">
      <w:pPr>
        <w:rPr>
          <w:rFonts w:ascii="Helvetica" w:hAnsi="Helvetica"/>
          <w:lang w:val="en-US"/>
        </w:rPr>
      </w:pPr>
    </w:p>
    <w:p w14:paraId="7AE18B96" w14:textId="151E4F8F" w:rsidR="0096334A" w:rsidRPr="00653AE9" w:rsidRDefault="0096334A" w:rsidP="0096334A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2</w:t>
      </w:r>
      <w:r w:rsidRPr="00653AE9">
        <w:rPr>
          <w:rFonts w:ascii="Helvetica" w:hAnsi="Helvetica"/>
          <w:lang w:val="en-US"/>
        </w:rPr>
        <w:t xml:space="preserve">. What is your </w:t>
      </w:r>
      <w:r>
        <w:rPr>
          <w:rFonts w:ascii="Helvetica" w:hAnsi="Helvetica"/>
          <w:lang w:val="en-US"/>
        </w:rPr>
        <w:t>grade at school</w:t>
      </w:r>
      <w:r w:rsidRPr="00653AE9">
        <w:rPr>
          <w:rFonts w:ascii="Helvetica" w:hAnsi="Helvetica"/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6334A" w:rsidRPr="00653AE9" w14:paraId="6B389D4F" w14:textId="77777777" w:rsidTr="0091240A">
        <w:trPr>
          <w:trHeight w:val="647"/>
        </w:trPr>
        <w:tc>
          <w:tcPr>
            <w:tcW w:w="9016" w:type="dxa"/>
          </w:tcPr>
          <w:p w14:paraId="39B4E16B" w14:textId="77777777" w:rsidR="0096334A" w:rsidRPr="00653AE9" w:rsidRDefault="0096334A" w:rsidP="0091240A">
            <w:pPr>
              <w:rPr>
                <w:rFonts w:ascii="Helvetica" w:hAnsi="Helvetica"/>
                <w:lang w:val="en-US"/>
              </w:rPr>
            </w:pPr>
          </w:p>
        </w:tc>
      </w:tr>
    </w:tbl>
    <w:p w14:paraId="4587840C" w14:textId="77777777" w:rsidR="0096334A" w:rsidRPr="00653AE9" w:rsidRDefault="0096334A" w:rsidP="00737B3B">
      <w:pPr>
        <w:rPr>
          <w:rFonts w:ascii="Helvetica" w:hAnsi="Helvetica"/>
          <w:lang w:val="en-US"/>
        </w:rPr>
      </w:pPr>
    </w:p>
    <w:p w14:paraId="16334874" w14:textId="6DA4E9F9" w:rsidR="005D1A29" w:rsidRPr="00653AE9" w:rsidRDefault="0096334A" w:rsidP="005D1A29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3</w:t>
      </w:r>
      <w:r w:rsidR="005D1A29" w:rsidRPr="00653AE9">
        <w:rPr>
          <w:rFonts w:ascii="Helvetica" w:hAnsi="Helvetica"/>
          <w:lang w:val="en-US"/>
        </w:rPr>
        <w:t>. What is your gen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C4791" w:rsidRPr="00653AE9" w14:paraId="7142098C" w14:textId="77777777" w:rsidTr="00CC4791">
        <w:trPr>
          <w:trHeight w:val="612"/>
        </w:trPr>
        <w:tc>
          <w:tcPr>
            <w:tcW w:w="3005" w:type="dxa"/>
            <w:vAlign w:val="center"/>
          </w:tcPr>
          <w:p w14:paraId="210A0FF8" w14:textId="1C8C7989" w:rsidR="00CC4791" w:rsidRPr="00653AE9" w:rsidRDefault="00CC4791" w:rsidP="005D1A29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Boy</w:t>
            </w:r>
          </w:p>
        </w:tc>
        <w:tc>
          <w:tcPr>
            <w:tcW w:w="3005" w:type="dxa"/>
            <w:vAlign w:val="center"/>
          </w:tcPr>
          <w:p w14:paraId="1A135631" w14:textId="138D105B" w:rsidR="00CC4791" w:rsidRPr="00653AE9" w:rsidRDefault="00CC4791" w:rsidP="005D1A29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Girl</w:t>
            </w:r>
          </w:p>
        </w:tc>
        <w:tc>
          <w:tcPr>
            <w:tcW w:w="3006" w:type="dxa"/>
            <w:vAlign w:val="center"/>
          </w:tcPr>
          <w:p w14:paraId="486F4F4D" w14:textId="69646D6F" w:rsidR="00CC4791" w:rsidRPr="00653AE9" w:rsidRDefault="00CC4791" w:rsidP="005D1A29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Trans/Genderqueer</w:t>
            </w:r>
          </w:p>
        </w:tc>
      </w:tr>
      <w:tr w:rsidR="00AD6050" w:rsidRPr="00653AE9" w14:paraId="606FF1DD" w14:textId="77777777" w:rsidTr="00CC4791">
        <w:trPr>
          <w:trHeight w:val="612"/>
        </w:trPr>
        <w:tc>
          <w:tcPr>
            <w:tcW w:w="9016" w:type="dxa"/>
            <w:gridSpan w:val="3"/>
            <w:vAlign w:val="center"/>
          </w:tcPr>
          <w:p w14:paraId="1D54FCB8" w14:textId="2E68CC97" w:rsidR="00AD6050" w:rsidRPr="00653AE9" w:rsidRDefault="00AD6050" w:rsidP="00CC4791">
            <w:pPr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 xml:space="preserve">Other (please describe): </w:t>
            </w:r>
          </w:p>
        </w:tc>
      </w:tr>
    </w:tbl>
    <w:p w14:paraId="121B383A" w14:textId="71C36253" w:rsidR="005D1A29" w:rsidRPr="00653AE9" w:rsidRDefault="005D1A29" w:rsidP="00737B3B">
      <w:pPr>
        <w:rPr>
          <w:rFonts w:ascii="Helvetica" w:hAnsi="Helvetica"/>
          <w:lang w:val="en-US"/>
        </w:rPr>
      </w:pPr>
    </w:p>
    <w:p w14:paraId="477F1C4E" w14:textId="214EABD5" w:rsidR="00CC4791" w:rsidRPr="00653AE9" w:rsidRDefault="0096334A" w:rsidP="00CC4791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4</w:t>
      </w:r>
      <w:r w:rsidR="00CC4791" w:rsidRPr="00653AE9">
        <w:rPr>
          <w:rFonts w:ascii="Helvetica" w:hAnsi="Helvetica"/>
          <w:lang w:val="en-US"/>
        </w:rPr>
        <w:t>. What is your race or ethnic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34C9C" w:rsidRPr="00653AE9" w14:paraId="089DBAE4" w14:textId="0365AF5D" w:rsidTr="00A34C9C">
        <w:trPr>
          <w:trHeight w:val="612"/>
        </w:trPr>
        <w:tc>
          <w:tcPr>
            <w:tcW w:w="3005" w:type="dxa"/>
            <w:vAlign w:val="center"/>
          </w:tcPr>
          <w:p w14:paraId="726DA790" w14:textId="0ADA931F" w:rsidR="00A34C9C" w:rsidRPr="00653AE9" w:rsidRDefault="00A34C9C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Black/African</w:t>
            </w:r>
          </w:p>
        </w:tc>
        <w:tc>
          <w:tcPr>
            <w:tcW w:w="3005" w:type="dxa"/>
            <w:vAlign w:val="center"/>
          </w:tcPr>
          <w:p w14:paraId="73C2273C" w14:textId="6E570B7C" w:rsidR="00A34C9C" w:rsidRPr="00653AE9" w:rsidRDefault="00A34C9C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White/Caucasian</w:t>
            </w:r>
          </w:p>
        </w:tc>
        <w:tc>
          <w:tcPr>
            <w:tcW w:w="3006" w:type="dxa"/>
            <w:vAlign w:val="center"/>
          </w:tcPr>
          <w:p w14:paraId="6F054518" w14:textId="35D66BF2" w:rsidR="00A34C9C" w:rsidRPr="00653AE9" w:rsidRDefault="00A34C9C" w:rsidP="00CF14EC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Coloured</w:t>
            </w:r>
          </w:p>
        </w:tc>
      </w:tr>
      <w:tr w:rsidR="00CF14EC" w:rsidRPr="00653AE9" w14:paraId="69FD4BDF" w14:textId="163FA89E" w:rsidTr="0091240A">
        <w:trPr>
          <w:trHeight w:val="612"/>
        </w:trPr>
        <w:tc>
          <w:tcPr>
            <w:tcW w:w="9016" w:type="dxa"/>
            <w:gridSpan w:val="3"/>
            <w:vAlign w:val="center"/>
          </w:tcPr>
          <w:p w14:paraId="233476AA" w14:textId="4C958187" w:rsidR="00CF14EC" w:rsidRPr="00653AE9" w:rsidRDefault="00CF14EC" w:rsidP="0091240A">
            <w:pPr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 xml:space="preserve">Other (please describe): </w:t>
            </w:r>
          </w:p>
        </w:tc>
      </w:tr>
    </w:tbl>
    <w:p w14:paraId="6F9FFF30" w14:textId="7BBD8766" w:rsidR="00CC4791" w:rsidRPr="00653AE9" w:rsidRDefault="00CC4791" w:rsidP="00737B3B">
      <w:pPr>
        <w:rPr>
          <w:rFonts w:ascii="Helvetica" w:hAnsi="Helvetica"/>
          <w:lang w:val="en-US"/>
        </w:rPr>
      </w:pPr>
    </w:p>
    <w:p w14:paraId="7650E6D7" w14:textId="6F01B0DE" w:rsidR="00316F57" w:rsidRPr="00653AE9" w:rsidRDefault="0096334A" w:rsidP="00316F57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5</w:t>
      </w:r>
      <w:r w:rsidR="00316F57" w:rsidRPr="00653AE9">
        <w:rPr>
          <w:rFonts w:ascii="Helvetica" w:hAnsi="Helvetica"/>
          <w:lang w:val="en-US"/>
        </w:rPr>
        <w:t>. What is your sexual orientati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75AEB" w:rsidRPr="00653AE9" w14:paraId="11D6BC27" w14:textId="77777777" w:rsidTr="00575AEB">
        <w:trPr>
          <w:trHeight w:val="612"/>
        </w:trPr>
        <w:tc>
          <w:tcPr>
            <w:tcW w:w="3005" w:type="dxa"/>
            <w:vAlign w:val="center"/>
          </w:tcPr>
          <w:p w14:paraId="18B4B29B" w14:textId="624C3581" w:rsidR="00575AEB" w:rsidRPr="00653AE9" w:rsidRDefault="00575AEB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Straight/Heterosexual</w:t>
            </w:r>
          </w:p>
        </w:tc>
        <w:tc>
          <w:tcPr>
            <w:tcW w:w="3005" w:type="dxa"/>
            <w:vAlign w:val="center"/>
          </w:tcPr>
          <w:p w14:paraId="67349862" w14:textId="41A18A1B" w:rsidR="00575AEB" w:rsidRPr="00653AE9" w:rsidRDefault="00575AEB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Gay/Lesbian/Homosexual</w:t>
            </w:r>
          </w:p>
        </w:tc>
        <w:tc>
          <w:tcPr>
            <w:tcW w:w="3006" w:type="dxa"/>
            <w:vAlign w:val="center"/>
          </w:tcPr>
          <w:p w14:paraId="50596DD1" w14:textId="28CD0CFD" w:rsidR="00575AEB" w:rsidRPr="00653AE9" w:rsidRDefault="00575AEB" w:rsidP="00575AEB">
            <w:pPr>
              <w:jc w:val="center"/>
              <w:rPr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Bisexual/Pansexual</w:t>
            </w:r>
          </w:p>
        </w:tc>
      </w:tr>
      <w:tr w:rsidR="00316F57" w:rsidRPr="00653AE9" w14:paraId="7F542D56" w14:textId="77777777" w:rsidTr="0091240A">
        <w:trPr>
          <w:trHeight w:val="612"/>
        </w:trPr>
        <w:tc>
          <w:tcPr>
            <w:tcW w:w="9016" w:type="dxa"/>
            <w:gridSpan w:val="3"/>
            <w:vAlign w:val="center"/>
          </w:tcPr>
          <w:p w14:paraId="75FCD3BF" w14:textId="77777777" w:rsidR="00316F57" w:rsidRPr="00653AE9" w:rsidRDefault="00316F57" w:rsidP="0091240A">
            <w:pPr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 xml:space="preserve">Other (please describe): </w:t>
            </w:r>
          </w:p>
        </w:tc>
      </w:tr>
    </w:tbl>
    <w:p w14:paraId="31005F33" w14:textId="140169C4" w:rsidR="00316F57" w:rsidRDefault="00316F57" w:rsidP="00737B3B">
      <w:pPr>
        <w:rPr>
          <w:rFonts w:ascii="Helvetica" w:hAnsi="Helvetica"/>
          <w:lang w:val="en-US"/>
        </w:rPr>
      </w:pPr>
    </w:p>
    <w:p w14:paraId="4F474300" w14:textId="2732A07B" w:rsidR="000C3576" w:rsidRPr="00653AE9" w:rsidRDefault="0096334A" w:rsidP="000C3576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6</w:t>
      </w:r>
      <w:r w:rsidR="000C3576" w:rsidRPr="00653AE9">
        <w:rPr>
          <w:rFonts w:ascii="Helvetica" w:hAnsi="Helvetica"/>
          <w:lang w:val="en-US"/>
        </w:rPr>
        <w:t xml:space="preserve">. </w:t>
      </w:r>
      <w:r w:rsidR="00F75370" w:rsidRPr="00653AE9">
        <w:rPr>
          <w:rFonts w:ascii="Helvetica" w:hAnsi="Helvetica"/>
          <w:lang w:val="en-US"/>
        </w:rPr>
        <w:t xml:space="preserve">In the last six months, </w:t>
      </w:r>
      <w:r w:rsidR="004D287E" w:rsidRPr="00653AE9">
        <w:rPr>
          <w:rFonts w:ascii="Helvetica" w:hAnsi="Helvetica"/>
          <w:lang w:val="en-US"/>
        </w:rPr>
        <w:t>did</w:t>
      </w:r>
      <w:r w:rsidR="00F75370" w:rsidRPr="00653AE9">
        <w:rPr>
          <w:rFonts w:ascii="Helvetica" w:hAnsi="Helvetica"/>
          <w:lang w:val="en-US"/>
        </w:rPr>
        <w:t xml:space="preserve"> you </w:t>
      </w:r>
      <w:r w:rsidR="006D332B" w:rsidRPr="00653AE9">
        <w:rPr>
          <w:rFonts w:ascii="Helvetica" w:hAnsi="Helvetica"/>
          <w:lang w:val="en-US"/>
        </w:rPr>
        <w:t>dr</w:t>
      </w:r>
      <w:r w:rsidR="004D287E" w:rsidRPr="00653AE9">
        <w:rPr>
          <w:rFonts w:ascii="Helvetica" w:hAnsi="Helvetica"/>
          <w:lang w:val="en-US"/>
        </w:rPr>
        <w:t>i</w:t>
      </w:r>
      <w:r w:rsidR="006D332B" w:rsidRPr="00653AE9">
        <w:rPr>
          <w:rFonts w:ascii="Helvetica" w:hAnsi="Helvetica"/>
          <w:lang w:val="en-US"/>
        </w:rPr>
        <w:t>nk any alcohol</w:t>
      </w:r>
      <w:r w:rsidR="000C3576" w:rsidRPr="00653AE9">
        <w:rPr>
          <w:rFonts w:ascii="Helvetica" w:hAnsi="Helvetica"/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D332B" w:rsidRPr="00653AE9" w14:paraId="49807ECE" w14:textId="77777777" w:rsidTr="006D332B">
        <w:trPr>
          <w:trHeight w:val="612"/>
        </w:trPr>
        <w:tc>
          <w:tcPr>
            <w:tcW w:w="4508" w:type="dxa"/>
            <w:vAlign w:val="center"/>
          </w:tcPr>
          <w:p w14:paraId="7BE23F4C" w14:textId="454CEA93" w:rsidR="006D332B" w:rsidRPr="00653AE9" w:rsidRDefault="006D332B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Yes</w:t>
            </w:r>
          </w:p>
        </w:tc>
        <w:tc>
          <w:tcPr>
            <w:tcW w:w="4508" w:type="dxa"/>
            <w:vAlign w:val="center"/>
          </w:tcPr>
          <w:p w14:paraId="5EFA75A7" w14:textId="5D7A4A9D" w:rsidR="006D332B" w:rsidRPr="00653AE9" w:rsidRDefault="006D332B" w:rsidP="0091240A">
            <w:pPr>
              <w:jc w:val="center"/>
              <w:rPr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No</w:t>
            </w:r>
          </w:p>
        </w:tc>
      </w:tr>
      <w:tr w:rsidR="000C3576" w:rsidRPr="00653AE9" w14:paraId="0B27D132" w14:textId="77777777" w:rsidTr="0091240A">
        <w:trPr>
          <w:trHeight w:val="612"/>
        </w:trPr>
        <w:tc>
          <w:tcPr>
            <w:tcW w:w="9016" w:type="dxa"/>
            <w:gridSpan w:val="2"/>
            <w:vAlign w:val="center"/>
          </w:tcPr>
          <w:p w14:paraId="618D7755" w14:textId="7361FE15" w:rsidR="000C3576" w:rsidRPr="00653AE9" w:rsidRDefault="006D332B" w:rsidP="0091240A">
            <w:pPr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lastRenderedPageBreak/>
              <w:t xml:space="preserve">If yes, </w:t>
            </w:r>
            <w:r w:rsidR="004D287E" w:rsidRPr="00653AE9">
              <w:rPr>
                <w:rFonts w:ascii="Helvetica" w:hAnsi="Helvetica"/>
                <w:lang w:val="en-US"/>
              </w:rPr>
              <w:t xml:space="preserve">how much alcohol do you </w:t>
            </w:r>
            <w:r w:rsidR="004106DD" w:rsidRPr="00653AE9">
              <w:rPr>
                <w:rFonts w:ascii="Helvetica" w:hAnsi="Helvetica"/>
                <w:lang w:val="en-US"/>
              </w:rPr>
              <w:t xml:space="preserve">usually </w:t>
            </w:r>
            <w:r w:rsidR="004D287E" w:rsidRPr="00653AE9">
              <w:rPr>
                <w:rFonts w:ascii="Helvetica" w:hAnsi="Helvetica"/>
                <w:lang w:val="en-US"/>
              </w:rPr>
              <w:t xml:space="preserve">drink in a week: </w:t>
            </w:r>
          </w:p>
        </w:tc>
      </w:tr>
    </w:tbl>
    <w:p w14:paraId="302682CF" w14:textId="77777777" w:rsidR="0096334A" w:rsidRDefault="0096334A" w:rsidP="002D3806">
      <w:pPr>
        <w:rPr>
          <w:rFonts w:ascii="Helvetica" w:hAnsi="Helvetica"/>
          <w:lang w:val="en-US"/>
        </w:rPr>
      </w:pPr>
    </w:p>
    <w:p w14:paraId="5BA49863" w14:textId="34FB6113" w:rsidR="002D3806" w:rsidRPr="00653AE9" w:rsidRDefault="0096334A" w:rsidP="002D3806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7</w:t>
      </w:r>
      <w:r w:rsidR="002D3806" w:rsidRPr="00653AE9">
        <w:rPr>
          <w:rFonts w:ascii="Helvetica" w:hAnsi="Helvetica"/>
          <w:lang w:val="en-US"/>
        </w:rPr>
        <w:t>. In the last six months, did you smoke any cigarett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D3806" w:rsidRPr="00653AE9" w14:paraId="6E1EBE45" w14:textId="77777777" w:rsidTr="0091240A">
        <w:trPr>
          <w:trHeight w:val="612"/>
        </w:trPr>
        <w:tc>
          <w:tcPr>
            <w:tcW w:w="4508" w:type="dxa"/>
            <w:vAlign w:val="center"/>
          </w:tcPr>
          <w:p w14:paraId="5477083F" w14:textId="77777777" w:rsidR="002D3806" w:rsidRPr="00653AE9" w:rsidRDefault="002D3806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Yes</w:t>
            </w:r>
          </w:p>
        </w:tc>
        <w:tc>
          <w:tcPr>
            <w:tcW w:w="4508" w:type="dxa"/>
            <w:vAlign w:val="center"/>
          </w:tcPr>
          <w:p w14:paraId="75844382" w14:textId="77777777" w:rsidR="002D3806" w:rsidRPr="00653AE9" w:rsidRDefault="002D3806" w:rsidP="0091240A">
            <w:pPr>
              <w:jc w:val="center"/>
              <w:rPr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No</w:t>
            </w:r>
          </w:p>
        </w:tc>
      </w:tr>
      <w:tr w:rsidR="002D3806" w:rsidRPr="00653AE9" w14:paraId="537D7678" w14:textId="77777777" w:rsidTr="0091240A">
        <w:trPr>
          <w:trHeight w:val="612"/>
        </w:trPr>
        <w:tc>
          <w:tcPr>
            <w:tcW w:w="9016" w:type="dxa"/>
            <w:gridSpan w:val="2"/>
            <w:vAlign w:val="center"/>
          </w:tcPr>
          <w:p w14:paraId="2C765A93" w14:textId="3B7BB76C" w:rsidR="002D3806" w:rsidRPr="00653AE9" w:rsidRDefault="002D3806" w:rsidP="0091240A">
            <w:pPr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 xml:space="preserve">If yes, how </w:t>
            </w:r>
            <w:r w:rsidR="004106DD" w:rsidRPr="00653AE9">
              <w:rPr>
                <w:rFonts w:ascii="Helvetica" w:hAnsi="Helvetica"/>
                <w:lang w:val="en-US"/>
              </w:rPr>
              <w:t>many cigarettes</w:t>
            </w:r>
            <w:r w:rsidRPr="00653AE9">
              <w:rPr>
                <w:rFonts w:ascii="Helvetica" w:hAnsi="Helvetica"/>
                <w:lang w:val="en-US"/>
              </w:rPr>
              <w:t xml:space="preserve"> do you </w:t>
            </w:r>
            <w:r w:rsidR="004106DD" w:rsidRPr="00653AE9">
              <w:rPr>
                <w:rFonts w:ascii="Helvetica" w:hAnsi="Helvetica"/>
                <w:lang w:val="en-US"/>
              </w:rPr>
              <w:t>usually smoke in a day</w:t>
            </w:r>
            <w:r w:rsidRPr="00653AE9">
              <w:rPr>
                <w:rFonts w:ascii="Helvetica" w:hAnsi="Helvetica"/>
                <w:lang w:val="en-US"/>
              </w:rPr>
              <w:t xml:space="preserve">: </w:t>
            </w:r>
          </w:p>
        </w:tc>
      </w:tr>
    </w:tbl>
    <w:p w14:paraId="28557041" w14:textId="77777777" w:rsidR="002D3806" w:rsidRPr="00653AE9" w:rsidRDefault="002D3806" w:rsidP="00737B3B">
      <w:pPr>
        <w:rPr>
          <w:rFonts w:ascii="Helvetica" w:hAnsi="Helvetica"/>
          <w:sz w:val="28"/>
          <w:szCs w:val="24"/>
          <w:lang w:val="en-US"/>
        </w:rPr>
      </w:pPr>
    </w:p>
    <w:p w14:paraId="11B3D111" w14:textId="50335FC0" w:rsidR="004D287E" w:rsidRPr="00653AE9" w:rsidRDefault="0096334A" w:rsidP="004D287E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8</w:t>
      </w:r>
      <w:r w:rsidR="004D287E" w:rsidRPr="00653AE9">
        <w:rPr>
          <w:rFonts w:ascii="Helvetica" w:hAnsi="Helvetica"/>
          <w:lang w:val="en-US"/>
        </w:rPr>
        <w:t xml:space="preserve">. In the last six months, did you </w:t>
      </w:r>
      <w:r w:rsidR="005F2896" w:rsidRPr="00653AE9">
        <w:rPr>
          <w:rFonts w:ascii="Helvetica" w:hAnsi="Helvetica"/>
          <w:lang w:val="en-US"/>
        </w:rPr>
        <w:t>take</w:t>
      </w:r>
      <w:r w:rsidR="004D287E" w:rsidRPr="00653AE9">
        <w:rPr>
          <w:rFonts w:ascii="Helvetica" w:hAnsi="Helvetica"/>
          <w:lang w:val="en-US"/>
        </w:rPr>
        <w:t xml:space="preserve"> any </w:t>
      </w:r>
      <w:r w:rsidR="005F2896" w:rsidRPr="00653AE9">
        <w:rPr>
          <w:rFonts w:ascii="Helvetica" w:hAnsi="Helvetica"/>
          <w:lang w:val="en-US"/>
        </w:rPr>
        <w:t>recreational drugs (</w:t>
      </w:r>
      <w:r w:rsidR="003D3151">
        <w:rPr>
          <w:rFonts w:ascii="Helvetica" w:hAnsi="Helvetica"/>
          <w:lang w:val="en-US"/>
        </w:rPr>
        <w:t xml:space="preserve">dagga, tik, mandrax, </w:t>
      </w:r>
      <w:r w:rsidR="005F2896" w:rsidRPr="00653AE9">
        <w:rPr>
          <w:rFonts w:ascii="Helvetica" w:hAnsi="Helvetica"/>
          <w:lang w:val="en-US"/>
        </w:rPr>
        <w:t xml:space="preserve">marijuana, </w:t>
      </w:r>
      <w:r w:rsidR="002D3806" w:rsidRPr="00653AE9">
        <w:rPr>
          <w:rFonts w:ascii="Helvetica" w:hAnsi="Helvetica"/>
          <w:lang w:val="en-US"/>
        </w:rPr>
        <w:t>ecstasy</w:t>
      </w:r>
      <w:r w:rsidR="005F2896" w:rsidRPr="00653AE9">
        <w:rPr>
          <w:rFonts w:ascii="Helvetica" w:hAnsi="Helvetica"/>
          <w:lang w:val="en-US"/>
        </w:rPr>
        <w:t xml:space="preserve">, </w:t>
      </w:r>
      <w:r w:rsidR="00A4136B">
        <w:rPr>
          <w:rFonts w:ascii="Helvetica" w:hAnsi="Helvetica"/>
          <w:lang w:val="en-US"/>
        </w:rPr>
        <w:t xml:space="preserve">cocaine, </w:t>
      </w:r>
      <w:r w:rsidR="002D3806" w:rsidRPr="00653AE9">
        <w:rPr>
          <w:rFonts w:ascii="Helvetica" w:hAnsi="Helvetica"/>
          <w:lang w:val="en-US"/>
        </w:rPr>
        <w:t>etc.)</w:t>
      </w:r>
      <w:r w:rsidR="004D287E" w:rsidRPr="00653AE9">
        <w:rPr>
          <w:rFonts w:ascii="Helvetica" w:hAnsi="Helvetica"/>
          <w:lang w:val="en-US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D287E" w:rsidRPr="00653AE9" w14:paraId="1EBA8C46" w14:textId="77777777" w:rsidTr="0091240A">
        <w:trPr>
          <w:trHeight w:val="612"/>
        </w:trPr>
        <w:tc>
          <w:tcPr>
            <w:tcW w:w="4508" w:type="dxa"/>
            <w:vAlign w:val="center"/>
          </w:tcPr>
          <w:p w14:paraId="3A6820D0" w14:textId="77777777" w:rsidR="004D287E" w:rsidRPr="00653AE9" w:rsidRDefault="004D287E" w:rsidP="0091240A">
            <w:pPr>
              <w:jc w:val="center"/>
              <w:rPr>
                <w:rFonts w:ascii="Helvetica" w:hAnsi="Helvetica"/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Yes</w:t>
            </w:r>
          </w:p>
        </w:tc>
        <w:tc>
          <w:tcPr>
            <w:tcW w:w="4508" w:type="dxa"/>
            <w:vAlign w:val="center"/>
          </w:tcPr>
          <w:p w14:paraId="47BFA8C6" w14:textId="77777777" w:rsidR="004D287E" w:rsidRPr="00653AE9" w:rsidRDefault="004D287E" w:rsidP="0091240A">
            <w:pPr>
              <w:jc w:val="center"/>
              <w:rPr>
                <w:lang w:val="en-US"/>
              </w:rPr>
            </w:pPr>
            <w:r w:rsidRPr="00653AE9">
              <w:rPr>
                <w:rFonts w:ascii="Helvetica" w:hAnsi="Helvetica"/>
                <w:lang w:val="en-US"/>
              </w:rPr>
              <w:t>No</w:t>
            </w:r>
          </w:p>
        </w:tc>
      </w:tr>
    </w:tbl>
    <w:p w14:paraId="3A48B0CF" w14:textId="77777777" w:rsidR="004D287E" w:rsidRDefault="004D287E" w:rsidP="00737B3B">
      <w:pPr>
        <w:rPr>
          <w:rFonts w:ascii="Helvetica" w:hAnsi="Helvetica"/>
          <w:lang w:val="en-US"/>
        </w:rPr>
      </w:pPr>
    </w:p>
    <w:p w14:paraId="3D5BD929" w14:textId="07A6E0ED" w:rsidR="00030746" w:rsidRDefault="00030746" w:rsidP="00737B3B">
      <w:pPr>
        <w:rPr>
          <w:rFonts w:ascii="Helvetica" w:hAnsi="Helvetica"/>
          <w:lang w:val="en-US"/>
        </w:rPr>
      </w:pPr>
    </w:p>
    <w:p w14:paraId="280F8E36" w14:textId="1A175C6C" w:rsidR="00030746" w:rsidRDefault="00030746" w:rsidP="00737B3B">
      <w:pPr>
        <w:rPr>
          <w:rFonts w:ascii="Helvetica" w:hAnsi="Helvetica"/>
          <w:lang w:val="en-US"/>
        </w:rPr>
      </w:pPr>
    </w:p>
    <w:sectPr w:rsidR="0003074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7015F" w14:textId="77777777" w:rsidR="00993A44" w:rsidRDefault="00993A44" w:rsidP="002456A4">
      <w:pPr>
        <w:spacing w:after="0" w:line="240" w:lineRule="auto"/>
      </w:pPr>
      <w:r>
        <w:separator/>
      </w:r>
    </w:p>
  </w:endnote>
  <w:endnote w:type="continuationSeparator" w:id="0">
    <w:p w14:paraId="18A492E8" w14:textId="77777777" w:rsidR="00993A44" w:rsidRDefault="00993A44" w:rsidP="002456A4">
      <w:pPr>
        <w:spacing w:after="0" w:line="240" w:lineRule="auto"/>
      </w:pPr>
      <w:r>
        <w:continuationSeparator/>
      </w:r>
    </w:p>
  </w:endnote>
  <w:endnote w:type="continuationNotice" w:id="1">
    <w:p w14:paraId="4ED3587C" w14:textId="77777777" w:rsidR="00030746" w:rsidRDefault="000307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467BA" w14:textId="77777777" w:rsidR="004E18BE" w:rsidRDefault="004E18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9395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E3AFD" w14:textId="1D5D58D7" w:rsidR="002456A4" w:rsidRPr="00E3595B" w:rsidRDefault="00E3595B" w:rsidP="00E3595B">
        <w:pPr>
          <w:pStyle w:val="Footer"/>
        </w:pPr>
        <w:r>
          <w:rPr>
            <w:rFonts w:cs="Times New Roman"/>
            <w:sz w:val="16"/>
            <w:szCs w:val="16"/>
          </w:rPr>
          <w:t>A Mudra Rakshasa-Loots, B Laughton, and FAMCRU Team</w:t>
        </w:r>
        <w:r w:rsidRPr="00623EF9">
          <w:rPr>
            <w:rFonts w:cs="Times New Roman"/>
            <w:sz w:val="16"/>
            <w:szCs w:val="16"/>
          </w:rPr>
          <w:br/>
        </w:r>
        <w:r>
          <w:rPr>
            <w:rFonts w:cs="Times New Roman"/>
            <w:color w:val="201F1E"/>
            <w:sz w:val="16"/>
            <w:szCs w:val="16"/>
            <w:shd w:val="clear" w:color="auto" w:fill="FFFFFF"/>
          </w:rPr>
          <w:t>English Demographics</w:t>
        </w:r>
        <w:r>
          <w:rPr>
            <w:rFonts w:cs="Times New Roman"/>
            <w:color w:val="201F1E"/>
            <w:sz w:val="16"/>
            <w:szCs w:val="16"/>
            <w:shd w:val="clear" w:color="auto" w:fill="FFFFFF"/>
          </w:rPr>
          <w:tab/>
          <w:t>© The Authors CC-BY-NC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D09CB" w14:textId="77777777" w:rsidR="004E18BE" w:rsidRDefault="004E1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3CB71" w14:textId="77777777" w:rsidR="00993A44" w:rsidRDefault="00993A44" w:rsidP="002456A4">
      <w:pPr>
        <w:spacing w:after="0" w:line="240" w:lineRule="auto"/>
      </w:pPr>
      <w:r>
        <w:separator/>
      </w:r>
    </w:p>
  </w:footnote>
  <w:footnote w:type="continuationSeparator" w:id="0">
    <w:p w14:paraId="23AB61AF" w14:textId="77777777" w:rsidR="00993A44" w:rsidRDefault="00993A44" w:rsidP="002456A4">
      <w:pPr>
        <w:spacing w:after="0" w:line="240" w:lineRule="auto"/>
      </w:pPr>
      <w:r>
        <w:continuationSeparator/>
      </w:r>
    </w:p>
  </w:footnote>
  <w:footnote w:type="continuationNotice" w:id="1">
    <w:p w14:paraId="27701C2E" w14:textId="77777777" w:rsidR="00030746" w:rsidRDefault="000307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887F7" w14:textId="77777777" w:rsidR="004E18BE" w:rsidRDefault="004E18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3A6A1" w14:textId="77777777" w:rsidR="004E18BE" w:rsidRDefault="004E18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74057" w14:textId="77777777" w:rsidR="004E18BE" w:rsidRDefault="004E18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343D8"/>
    <w:multiLevelType w:val="hybridMultilevel"/>
    <w:tmpl w:val="D5C46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9D09B3"/>
    <w:multiLevelType w:val="hybridMultilevel"/>
    <w:tmpl w:val="E2AC86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36AE9"/>
    <w:multiLevelType w:val="hybridMultilevel"/>
    <w:tmpl w:val="A0405B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8F6AC7"/>
    <w:multiLevelType w:val="hybridMultilevel"/>
    <w:tmpl w:val="42EEFC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4245072">
    <w:abstractNumId w:val="3"/>
  </w:num>
  <w:num w:numId="2" w16cid:durableId="1275558876">
    <w:abstractNumId w:val="0"/>
  </w:num>
  <w:num w:numId="3" w16cid:durableId="1774788778">
    <w:abstractNumId w:val="2"/>
  </w:num>
  <w:num w:numId="4" w16cid:durableId="1251281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F47"/>
    <w:rsid w:val="00023554"/>
    <w:rsid w:val="00030746"/>
    <w:rsid w:val="00061C1D"/>
    <w:rsid w:val="00087BFB"/>
    <w:rsid w:val="000C3576"/>
    <w:rsid w:val="001128C2"/>
    <w:rsid w:val="0011690F"/>
    <w:rsid w:val="00191148"/>
    <w:rsid w:val="00191EFD"/>
    <w:rsid w:val="001A086A"/>
    <w:rsid w:val="001A1BE3"/>
    <w:rsid w:val="001F027C"/>
    <w:rsid w:val="001F4928"/>
    <w:rsid w:val="00201B75"/>
    <w:rsid w:val="0022559B"/>
    <w:rsid w:val="002276D6"/>
    <w:rsid w:val="00231B51"/>
    <w:rsid w:val="00232258"/>
    <w:rsid w:val="0024228D"/>
    <w:rsid w:val="002456A4"/>
    <w:rsid w:val="00246D88"/>
    <w:rsid w:val="0029092D"/>
    <w:rsid w:val="00296DDB"/>
    <w:rsid w:val="002B4BC3"/>
    <w:rsid w:val="002B4F51"/>
    <w:rsid w:val="002B5AD7"/>
    <w:rsid w:val="002C145C"/>
    <w:rsid w:val="002D3806"/>
    <w:rsid w:val="002D6691"/>
    <w:rsid w:val="003105A5"/>
    <w:rsid w:val="00316F57"/>
    <w:rsid w:val="0033703B"/>
    <w:rsid w:val="003464B3"/>
    <w:rsid w:val="003738F1"/>
    <w:rsid w:val="003D3151"/>
    <w:rsid w:val="003F2DD2"/>
    <w:rsid w:val="004106DD"/>
    <w:rsid w:val="00410F4C"/>
    <w:rsid w:val="004269C0"/>
    <w:rsid w:val="00435C84"/>
    <w:rsid w:val="00437D36"/>
    <w:rsid w:val="00441176"/>
    <w:rsid w:val="00467023"/>
    <w:rsid w:val="00496AE8"/>
    <w:rsid w:val="004D0FB5"/>
    <w:rsid w:val="004D287E"/>
    <w:rsid w:val="004E1393"/>
    <w:rsid w:val="004E18BE"/>
    <w:rsid w:val="00520A82"/>
    <w:rsid w:val="00553753"/>
    <w:rsid w:val="00575AEB"/>
    <w:rsid w:val="005813CE"/>
    <w:rsid w:val="005A7757"/>
    <w:rsid w:val="005B5907"/>
    <w:rsid w:val="005C0688"/>
    <w:rsid w:val="005C375C"/>
    <w:rsid w:val="005D1A29"/>
    <w:rsid w:val="005E0DAC"/>
    <w:rsid w:val="005F2896"/>
    <w:rsid w:val="0060794C"/>
    <w:rsid w:val="00615FAE"/>
    <w:rsid w:val="006503C8"/>
    <w:rsid w:val="00653AE9"/>
    <w:rsid w:val="00657A04"/>
    <w:rsid w:val="006718A2"/>
    <w:rsid w:val="00696F4B"/>
    <w:rsid w:val="006D332B"/>
    <w:rsid w:val="006F5F75"/>
    <w:rsid w:val="00700EFC"/>
    <w:rsid w:val="00707BB8"/>
    <w:rsid w:val="00737B3B"/>
    <w:rsid w:val="007A33AB"/>
    <w:rsid w:val="007A4F9A"/>
    <w:rsid w:val="007E57B6"/>
    <w:rsid w:val="00861E28"/>
    <w:rsid w:val="00883B4B"/>
    <w:rsid w:val="008937EF"/>
    <w:rsid w:val="00896C44"/>
    <w:rsid w:val="008B601D"/>
    <w:rsid w:val="008C113D"/>
    <w:rsid w:val="008D0C22"/>
    <w:rsid w:val="008E3EF3"/>
    <w:rsid w:val="009028A5"/>
    <w:rsid w:val="0091240A"/>
    <w:rsid w:val="00916B71"/>
    <w:rsid w:val="00944F95"/>
    <w:rsid w:val="0096334A"/>
    <w:rsid w:val="009725FD"/>
    <w:rsid w:val="00975AE2"/>
    <w:rsid w:val="00993A44"/>
    <w:rsid w:val="009E088C"/>
    <w:rsid w:val="009E3F44"/>
    <w:rsid w:val="00A05765"/>
    <w:rsid w:val="00A22F33"/>
    <w:rsid w:val="00A333AD"/>
    <w:rsid w:val="00A34C9C"/>
    <w:rsid w:val="00A4136B"/>
    <w:rsid w:val="00A622A8"/>
    <w:rsid w:val="00A857AF"/>
    <w:rsid w:val="00A92755"/>
    <w:rsid w:val="00A97887"/>
    <w:rsid w:val="00AA5A7D"/>
    <w:rsid w:val="00AC6FD6"/>
    <w:rsid w:val="00AD6050"/>
    <w:rsid w:val="00AE656B"/>
    <w:rsid w:val="00B14EB5"/>
    <w:rsid w:val="00B1696A"/>
    <w:rsid w:val="00B2416A"/>
    <w:rsid w:val="00B3452C"/>
    <w:rsid w:val="00B470A5"/>
    <w:rsid w:val="00B478E0"/>
    <w:rsid w:val="00B60378"/>
    <w:rsid w:val="00B771AB"/>
    <w:rsid w:val="00BC5DAF"/>
    <w:rsid w:val="00BF0C6C"/>
    <w:rsid w:val="00C2174A"/>
    <w:rsid w:val="00C670CE"/>
    <w:rsid w:val="00C6769D"/>
    <w:rsid w:val="00C96AE2"/>
    <w:rsid w:val="00CA0BFF"/>
    <w:rsid w:val="00CC0ED8"/>
    <w:rsid w:val="00CC4791"/>
    <w:rsid w:val="00CF14EC"/>
    <w:rsid w:val="00D34986"/>
    <w:rsid w:val="00D40616"/>
    <w:rsid w:val="00D602C0"/>
    <w:rsid w:val="00D621FD"/>
    <w:rsid w:val="00D626BC"/>
    <w:rsid w:val="00D843DE"/>
    <w:rsid w:val="00D95543"/>
    <w:rsid w:val="00DA52C4"/>
    <w:rsid w:val="00DC409A"/>
    <w:rsid w:val="00DC5365"/>
    <w:rsid w:val="00DD0F47"/>
    <w:rsid w:val="00DF5454"/>
    <w:rsid w:val="00DF5470"/>
    <w:rsid w:val="00E250FC"/>
    <w:rsid w:val="00E3595B"/>
    <w:rsid w:val="00E63FA3"/>
    <w:rsid w:val="00E66FB3"/>
    <w:rsid w:val="00EA160B"/>
    <w:rsid w:val="00F20CD5"/>
    <w:rsid w:val="00F75370"/>
    <w:rsid w:val="00F86B06"/>
    <w:rsid w:val="00F9390A"/>
    <w:rsid w:val="00FC4369"/>
    <w:rsid w:val="00FD06F1"/>
    <w:rsid w:val="00FF40D3"/>
    <w:rsid w:val="00FF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C28A9"/>
  <w15:chartTrackingRefBased/>
  <w15:docId w15:val="{705D22F1-3E70-4FF5-8778-F472C3A6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36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2B5AD7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6A4"/>
  </w:style>
  <w:style w:type="paragraph" w:styleId="Footer">
    <w:name w:val="footer"/>
    <w:basedOn w:val="Normal"/>
    <w:link w:val="FooterChar"/>
    <w:uiPriority w:val="99"/>
    <w:unhideWhenUsed/>
    <w:rsid w:val="00245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SA Arish</dc:creator>
  <cp:keywords/>
  <dc:description/>
  <cp:lastModifiedBy>Arish Mudra Rakshasa</cp:lastModifiedBy>
  <cp:revision>137</cp:revision>
  <dcterms:created xsi:type="dcterms:W3CDTF">2021-08-24T04:36:00Z</dcterms:created>
  <dcterms:modified xsi:type="dcterms:W3CDTF">2023-05-05T10:42:00Z</dcterms:modified>
</cp:coreProperties>
</file>